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2"/>
        <w:gridCol w:w="694"/>
        <w:gridCol w:w="4810"/>
        <w:gridCol w:w="199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2F87E2" w:rsidR="00DB4B2C" w:rsidRPr="00410502" w:rsidRDefault="00C31C9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4C2686F" w:rsidR="00DB4B2C" w:rsidRPr="00410502" w:rsidRDefault="00C31C92"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FF6F231" w:rsidR="00DB4B2C" w:rsidRPr="00410502" w:rsidRDefault="00C31C92"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F3CD94" w:rsidR="00DB4B2C" w:rsidRPr="00410502" w:rsidRDefault="00C31C92" w:rsidP="006B2B65">
                <w:pPr>
                  <w:rPr>
                    <w:rFonts w:ascii="Arial" w:hAnsi="Arial" w:cs="Arial"/>
                    <w:sz w:val="20"/>
                    <w:szCs w:val="20"/>
                  </w:rPr>
                </w:pPr>
                <w:r>
                  <w:rPr>
                    <w:rFonts w:ascii="Arial" w:hAnsi="Arial" w:cs="Arial"/>
                    <w:sz w:val="20"/>
                    <w:szCs w:val="20"/>
                  </w:rPr>
                  <w:t>S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5CB5138" w:rsidR="00DB4B2C" w:rsidRPr="00410502" w:rsidRDefault="00C31C92"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EBC40E" w:rsidR="00DB4B2C" w:rsidRPr="00410502" w:rsidRDefault="00C31C92"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FD1448" w:rsidR="00DB4B2C" w:rsidRPr="00410502" w:rsidRDefault="00C31C92"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BDBB344" w:rsidR="00DB4B2C" w:rsidRPr="00410502" w:rsidRDefault="00C31C92" w:rsidP="006B2B65">
                <w:pPr>
                  <w:rPr>
                    <w:rFonts w:ascii="Arial" w:hAnsi="Arial" w:cs="Arial"/>
                    <w:sz w:val="20"/>
                    <w:szCs w:val="20"/>
                  </w:rPr>
                </w:pPr>
                <w:r>
                  <w:rPr>
                    <w:rFonts w:ascii="Arial" w:hAnsi="Arial" w:cs="Arial"/>
                    <w:sz w:val="20"/>
                    <w:szCs w:val="20"/>
                  </w:rPr>
                  <w:t>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BF232D" w:rsidR="00DB4B2C" w:rsidRPr="00410502" w:rsidRDefault="00C31C92"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D2A423" w:rsidR="00DB4B2C" w:rsidRPr="00410502" w:rsidRDefault="00C31C92"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51646F" w:rsidR="00DB4B2C" w:rsidRPr="00410502" w:rsidRDefault="00C31C92"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0100D1" w:rsidR="00DB4B2C" w:rsidRPr="00410502" w:rsidRDefault="00C31C92"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CD39B8C" w:rsidR="00DB4B2C" w:rsidRPr="00410502" w:rsidRDefault="00C31C9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022AA8E" w:rsidR="00DB4B2C" w:rsidRPr="00410502" w:rsidRDefault="00C31C92" w:rsidP="006B2B65">
                <w:pPr>
                  <w:rPr>
                    <w:rFonts w:ascii="Arial" w:hAnsi="Arial" w:cs="Arial"/>
                    <w:sz w:val="20"/>
                    <w:szCs w:val="20"/>
                  </w:rPr>
                </w:pPr>
                <w:r>
                  <w:rPr>
                    <w:rFonts w:ascii="Arial" w:hAnsi="Arial" w:cs="Arial"/>
                    <w:sz w:val="20"/>
                    <w:szCs w:val="20"/>
                  </w:rPr>
                  <w:t>8,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29EFF09E" w14:textId="1D3DC8CD" w:rsidR="00C31C92" w:rsidRDefault="00C31C92" w:rsidP="006B2B65">
                <w:pPr>
                  <w:rPr>
                    <w:rFonts w:ascii="Arial" w:hAnsi="Arial" w:cs="Arial"/>
                    <w:sz w:val="20"/>
                    <w:szCs w:val="20"/>
                  </w:rPr>
                </w:pPr>
                <w:r>
                  <w:rPr>
                    <w:rFonts w:ascii="Arial" w:hAnsi="Arial" w:cs="Arial"/>
                    <w:sz w:val="20"/>
                    <w:szCs w:val="20"/>
                  </w:rPr>
                  <w:t>8</w:t>
                </w:r>
              </w:p>
              <w:p w14:paraId="666E17BC" w14:textId="52ECDCC9" w:rsidR="00DB4B2C" w:rsidRPr="00410502" w:rsidRDefault="00C31C92"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1768476" w:rsidR="00DB4B2C" w:rsidRPr="00410502" w:rsidRDefault="00C31C92" w:rsidP="006B2B65">
                <w:pPr>
                  <w:rPr>
                    <w:rFonts w:ascii="Arial" w:hAnsi="Arial" w:cs="Arial"/>
                    <w:sz w:val="20"/>
                    <w:szCs w:val="20"/>
                  </w:rPr>
                </w:pPr>
                <w:r>
                  <w:rPr>
                    <w:rFonts w:ascii="Arial" w:hAnsi="Arial" w:cs="Arial"/>
                    <w:sz w:val="20"/>
                    <w:szCs w:val="20"/>
                  </w:rPr>
                  <w:t>18, table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D65866A" w:rsidR="00DB4B2C" w:rsidRPr="00410502" w:rsidRDefault="00C31C92" w:rsidP="006B2B65">
                <w:pPr>
                  <w:rPr>
                    <w:rFonts w:ascii="Arial" w:hAnsi="Arial" w:cs="Arial"/>
                    <w:sz w:val="20"/>
                    <w:szCs w:val="20"/>
                  </w:rPr>
                </w:pPr>
                <w:r>
                  <w:rPr>
                    <w:rFonts w:ascii="Arial" w:hAnsi="Arial" w:cs="Arial"/>
                    <w:sz w:val="20"/>
                    <w:szCs w:val="20"/>
                  </w:rPr>
                  <w:t>9,14, tables1 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E2B5F9C" w:rsidR="00DB4B2C" w:rsidRPr="00410502" w:rsidRDefault="00C31C92" w:rsidP="006B2B65">
                <w:pPr>
                  <w:rPr>
                    <w:rFonts w:ascii="Arial" w:hAnsi="Arial" w:cs="Arial"/>
                    <w:sz w:val="20"/>
                    <w:szCs w:val="20"/>
                  </w:rPr>
                </w:pPr>
                <w:r>
                  <w:rPr>
                    <w:rFonts w:ascii="Arial" w:hAnsi="Arial" w:cs="Arial"/>
                    <w:sz w:val="20"/>
                    <w:szCs w:val="20"/>
                  </w:rPr>
                  <w:t>8,9,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228508F" w:rsidR="00DB4B2C" w:rsidRPr="00410502" w:rsidRDefault="00C31C92" w:rsidP="006B2B65">
                <w:pPr>
                  <w:rPr>
                    <w:rFonts w:ascii="Arial" w:hAnsi="Arial" w:cs="Arial"/>
                    <w:sz w:val="20"/>
                    <w:szCs w:val="20"/>
                  </w:rPr>
                </w:pPr>
                <w:r>
                  <w:rPr>
                    <w:rFonts w:ascii="Arial" w:hAnsi="Arial" w:cs="Arial"/>
                    <w:sz w:val="20"/>
                    <w:szCs w:val="20"/>
                  </w:rPr>
                  <w:t>18,19,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3E21BE9" w:rsidR="00DB4B2C" w:rsidRPr="00410502" w:rsidRDefault="00C31C92"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0878059" w:rsidR="00DB4B2C" w:rsidRPr="00410502" w:rsidRDefault="00C31C92" w:rsidP="006B2B65">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57D715" w:rsidR="00DB4B2C" w:rsidRPr="00410502" w:rsidRDefault="00C31C92" w:rsidP="006B2B65">
                <w:pPr>
                  <w:rPr>
                    <w:rFonts w:ascii="Arial" w:hAnsi="Arial" w:cs="Arial"/>
                    <w:sz w:val="20"/>
                    <w:szCs w:val="20"/>
                  </w:rPr>
                </w:pPr>
                <w:r>
                  <w:rPr>
                    <w:rFonts w:ascii="Arial" w:hAnsi="Arial" w:cs="Arial"/>
                    <w:sz w:val="20"/>
                    <w:szCs w:val="20"/>
                  </w:rPr>
                  <w:t>acknowledgements</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C31C9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C145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D760B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74AD2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1C92"/>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C23F3423-E95E-4E91-A564-F814EAAC6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75005c4-e002-4e70-b151-318e00a7b3c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ED2CAD0724A2840BBC8F459B9522256" ma:contentTypeVersion="15" ma:contentTypeDescription="Create a new document." ma:contentTypeScope="" ma:versionID="6dc67647afbcb3e243e5b369f0093f05">
  <xsd:schema xmlns:xsd="http://www.w3.org/2001/XMLSchema" xmlns:xs="http://www.w3.org/2001/XMLSchema" xmlns:p="http://schemas.microsoft.com/office/2006/metadata/properties" xmlns:ns3="175005c4-e002-4e70-b151-318e00a7b3c9" xmlns:ns4="61e0d3b0-74f6-4a55-bc18-6138b94e177d" targetNamespace="http://schemas.microsoft.com/office/2006/metadata/properties" ma:root="true" ma:fieldsID="d0be8b92707937afa2c61287519bd8c6" ns3:_="" ns4:_="">
    <xsd:import namespace="175005c4-e002-4e70-b151-318e00a7b3c9"/>
    <xsd:import namespace="61e0d3b0-74f6-4a55-bc18-6138b94e177d"/>
    <xsd:element name="properties">
      <xsd:complexType>
        <xsd:sequence>
          <xsd:element name="documentManagement">
            <xsd:complexType>
              <xsd:all>
                <xsd:element ref="ns3:MediaServiceMetadata" minOccurs="0"/>
                <xsd:element ref="ns3:MediaServiceFastMetadata"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5005c4-e002-4e70-b151-318e00a7b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1e0d3b0-74f6-4a55-bc18-6138b94e17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61e0d3b0-74f6-4a55-bc18-6138b94e177d"/>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175005c4-e002-4e70-b151-318e00a7b3c9"/>
    <ds:schemaRef ds:uri="http://www.w3.org/XML/1998/namespace"/>
    <ds:schemaRef ds:uri="http://purl.org/dc/dcmityp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501362E-6FDE-4626-BACF-91D03A1363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5005c4-e002-4e70-b151-318e00a7b3c9"/>
    <ds:schemaRef ds:uri="61e0d3b0-74f6-4a55-bc18-6138b94e17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F8AB7D-9665-4B6A-A44D-DED69324E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milton, David</cp:lastModifiedBy>
  <cp:revision>2</cp:revision>
  <cp:lastPrinted>2018-11-16T17:06:00Z</cp:lastPrinted>
  <dcterms:created xsi:type="dcterms:W3CDTF">2024-01-29T13:13:00Z</dcterms:created>
  <dcterms:modified xsi:type="dcterms:W3CDTF">2024-01-29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2CAD0724A2840BBC8F459B9522256</vt:lpwstr>
  </property>
  <property fmtid="{D5CDD505-2E9C-101B-9397-08002B2CF9AE}" pid="3" name="_dlc_DocIdItemGuid">
    <vt:lpwstr>32e73ba2-288c-46b3-8ad6-8d45118d5139</vt:lpwstr>
  </property>
</Properties>
</file>